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3D3021" w14:textId="7664C82D" w:rsidR="00916D5D" w:rsidRDefault="00916D5D" w:rsidP="00916D5D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</w:pPr>
      <w:bookmarkStart w:id="0" w:name="_GoBack"/>
      <w:bookmarkEnd w:id="0"/>
      <w:r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>Table S1.</w:t>
      </w:r>
      <w:r>
        <w:rPr>
          <w:rFonts w:ascii="Arial" w:hAnsi="Arial" w:cs="Arial"/>
          <w:b/>
          <w:bCs/>
          <w:color w:val="auto"/>
          <w:sz w:val="14"/>
          <w:szCs w:val="14"/>
          <w:lang w:val="en-GB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 xml:space="preserve">Baseline characteristics of patients in which post-induction hypotension did and did not occur. </w:t>
      </w:r>
    </w:p>
    <w:tbl>
      <w:tblPr>
        <w:tblpPr w:leftFromText="141" w:rightFromText="141" w:vertAnchor="text" w:tblpY="1"/>
        <w:tblOverlap w:val="never"/>
        <w:tblW w:w="76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2665"/>
        <w:gridCol w:w="1273"/>
        <w:gridCol w:w="1274"/>
        <w:gridCol w:w="1274"/>
        <w:gridCol w:w="291"/>
        <w:gridCol w:w="136"/>
        <w:gridCol w:w="291"/>
        <w:gridCol w:w="291"/>
        <w:gridCol w:w="22"/>
        <w:gridCol w:w="119"/>
      </w:tblGrid>
      <w:tr w:rsidR="00143B1B" w14:paraId="7CEF6DD1" w14:textId="77777777" w:rsidTr="00143B1B">
        <w:trPr>
          <w:gridAfter w:val="2"/>
          <w:wAfter w:w="141" w:type="dxa"/>
          <w:tblHeader/>
        </w:trPr>
        <w:tc>
          <w:tcPr>
            <w:tcW w:w="268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56C4365" w14:textId="77777777" w:rsidR="00143B1B" w:rsidRDefault="00143B1B" w:rsidP="00A93BB8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1273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56258A0" w14:textId="77777777" w:rsidR="00143B1B" w:rsidRPr="009863F1" w:rsidRDefault="00143B1B" w:rsidP="00A93BB8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548" w:type="dxa"/>
            <w:gridSpan w:val="2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8EED149" w14:textId="77777777" w:rsidR="00143B1B" w:rsidRDefault="00143B1B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Post-induction hypotension</w:t>
            </w:r>
          </w:p>
        </w:tc>
        <w:tc>
          <w:tcPr>
            <w:tcW w:w="42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CDFAB39" w14:textId="77777777" w:rsidR="00143B1B" w:rsidRDefault="00143B1B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9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8A83FA6" w14:textId="77777777" w:rsidR="00143B1B" w:rsidRDefault="00143B1B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9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BB86B0B" w14:textId="286EAB24" w:rsidR="00143B1B" w:rsidRDefault="00143B1B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</w:tr>
      <w:tr w:rsidR="00143B1B" w14:paraId="5DE29D64" w14:textId="77777777" w:rsidTr="00143B1B">
        <w:trPr>
          <w:gridAfter w:val="1"/>
          <w:wAfter w:w="119" w:type="dxa"/>
          <w:tblHeader/>
        </w:trPr>
        <w:tc>
          <w:tcPr>
            <w:tcW w:w="268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854EF8D" w14:textId="77777777" w:rsidR="00143B1B" w:rsidRDefault="00143B1B" w:rsidP="00A93BB8">
            <w:pPr>
              <w:spacing w:line="240" w:lineRule="auto"/>
            </w:pPr>
          </w:p>
        </w:tc>
        <w:tc>
          <w:tcPr>
            <w:tcW w:w="1273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76BB2E" w14:textId="2679C100" w:rsidR="00143B1B" w:rsidRDefault="00143B1B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Overall</w:t>
            </w:r>
            <w:r>
              <w:rPr>
                <w:rFonts w:ascii="Arial" w:hAnsi="Arial" w:cs="Arial"/>
                <w:lang w:val="en-GB"/>
              </w:rPr>
              <w:br/>
            </w:r>
            <w:r w:rsidRPr="00E042D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=188</w:t>
            </w:r>
          </w:p>
        </w:tc>
        <w:tc>
          <w:tcPr>
            <w:tcW w:w="127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F7AE14" w14:textId="6EE42A9F" w:rsidR="00143B1B" w:rsidRDefault="00143B1B" w:rsidP="00A93BB8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Yes</w:t>
            </w:r>
            <w:r>
              <w:rPr>
                <w:rFonts w:ascii="Arial" w:hAnsi="Arial" w:cs="Arial"/>
                <w:lang w:val="en-GB"/>
              </w:rPr>
              <w:br/>
            </w:r>
            <w:r w:rsidRPr="00E042D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=79 (42%)</w:t>
            </w:r>
          </w:p>
        </w:tc>
        <w:tc>
          <w:tcPr>
            <w:tcW w:w="127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DDEAFD" w14:textId="4551216A" w:rsidR="00143B1B" w:rsidRDefault="00143B1B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No</w:t>
            </w:r>
            <w:r>
              <w:rPr>
                <w:rFonts w:ascii="Arial" w:hAnsi="Arial" w:cs="Arial"/>
                <w:lang w:val="en-GB"/>
              </w:rPr>
              <w:br/>
            </w:r>
            <w:r w:rsidRPr="00E042D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=109 (58%)</w:t>
            </w:r>
          </w:p>
        </w:tc>
        <w:tc>
          <w:tcPr>
            <w:tcW w:w="29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49EA77A" w14:textId="77777777" w:rsidR="00143B1B" w:rsidRDefault="00143B1B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28CCED1" w14:textId="33191746" w:rsidR="00143B1B" w:rsidRDefault="00143B1B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highlight w:val="yellow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p</w:t>
            </w:r>
          </w:p>
        </w:tc>
        <w:tc>
          <w:tcPr>
            <w:tcW w:w="2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EE6F8C6" w14:textId="77777777" w:rsidR="00143B1B" w:rsidRDefault="00143B1B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</w:tr>
      <w:tr w:rsidR="00143B1B" w14:paraId="50F55CBB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9BD00E2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General</w:t>
            </w:r>
          </w:p>
        </w:tc>
        <w:tc>
          <w:tcPr>
            <w:tcW w:w="1273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D7CC19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127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BDA76E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127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CD2AAF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9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84476E5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AEB6201" w14:textId="187E81C1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31B7F75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14:paraId="7AEE1451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F358BC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Age 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years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A01D3B" w14:textId="4A0A989F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70 </w:t>
            </w:r>
            <w:r w:rsidRPr="00641A15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7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8E40DE" w14:textId="273ED3F0" w:rsidR="00143B1B" w:rsidRDefault="00143B1B" w:rsidP="001A1C1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72 </w:t>
            </w:r>
            <w:r w:rsidRPr="00641A15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7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5B55B8" w14:textId="4C38C76C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68 </w:t>
            </w:r>
            <w:r w:rsidRPr="00641A15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7</w:t>
            </w:r>
          </w:p>
        </w:tc>
        <w:tc>
          <w:tcPr>
            <w:tcW w:w="291" w:type="dxa"/>
          </w:tcPr>
          <w:p w14:paraId="3CFED6EF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20F46237" w14:textId="0AA6D325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035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a</w:t>
            </w:r>
          </w:p>
        </w:tc>
        <w:tc>
          <w:tcPr>
            <w:tcW w:w="22" w:type="dxa"/>
          </w:tcPr>
          <w:p w14:paraId="5A68A0CF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14:paraId="59CD037F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8E4F94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Sex, male 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n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8FA6D2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47 (78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FFC020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63 (79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7A4C70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85 (78%)</w:t>
            </w:r>
          </w:p>
        </w:tc>
        <w:tc>
          <w:tcPr>
            <w:tcW w:w="291" w:type="dxa"/>
          </w:tcPr>
          <w:p w14:paraId="08274EC2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2DD3431A" w14:textId="1BD9A8A4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.000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b</w:t>
            </w:r>
          </w:p>
        </w:tc>
        <w:tc>
          <w:tcPr>
            <w:tcW w:w="22" w:type="dxa"/>
          </w:tcPr>
          <w:p w14:paraId="1CC201D5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14:paraId="62385187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0C050A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Height 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m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2A2BAC" w14:textId="1133B3E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1.76 </w:t>
            </w:r>
            <w:r w:rsidRPr="00E042D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09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DA338F" w14:textId="5C15C1AD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1.75 </w:t>
            </w:r>
            <w:r w:rsidRPr="00E042D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09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F8D920" w14:textId="7ADB5383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1.76 </w:t>
            </w:r>
            <w:r w:rsidRPr="00E042D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09</w:t>
            </w:r>
          </w:p>
        </w:tc>
        <w:tc>
          <w:tcPr>
            <w:tcW w:w="291" w:type="dxa"/>
          </w:tcPr>
          <w:p w14:paraId="37771DA7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2BAE9B36" w14:textId="780D760F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824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a</w:t>
            </w:r>
          </w:p>
        </w:tc>
        <w:tc>
          <w:tcPr>
            <w:tcW w:w="22" w:type="dxa"/>
          </w:tcPr>
          <w:p w14:paraId="64852063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14:paraId="5E2A8EA1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9C8089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Weight 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kg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FBCF19" w14:textId="0142B041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84 </w:t>
            </w:r>
            <w:r w:rsidRPr="00E042D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5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44EF49" w14:textId="3AE9FB2C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84 </w:t>
            </w:r>
            <w:r w:rsidRPr="00E042D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5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9CB171" w14:textId="7036C824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82 </w:t>
            </w:r>
            <w:r w:rsidRPr="00E042D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4</w:t>
            </w:r>
          </w:p>
        </w:tc>
        <w:tc>
          <w:tcPr>
            <w:tcW w:w="291" w:type="dxa"/>
          </w:tcPr>
          <w:p w14:paraId="0933C4FC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33500183" w14:textId="2D96B1E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091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a</w:t>
            </w:r>
          </w:p>
        </w:tc>
        <w:tc>
          <w:tcPr>
            <w:tcW w:w="22" w:type="dxa"/>
          </w:tcPr>
          <w:p w14:paraId="1F56C0AE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14:paraId="4F7B23C4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AE91E7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BMI 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kg·m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vertAlign w:val="superscript"/>
                <w:lang w:val="en-GB" w:eastAsia="nl-NL"/>
              </w:rPr>
              <w:t>-2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201579" w14:textId="28F61C2F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27 </w:t>
            </w:r>
            <w:r w:rsidRPr="00E042D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E49289" w14:textId="3D55A279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26 </w:t>
            </w:r>
            <w:r w:rsidRPr="00E042D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D64181" w14:textId="0DE047FF" w:rsidR="00143B1B" w:rsidRDefault="00143B1B" w:rsidP="001A1C1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28 </w:t>
            </w:r>
            <w:r w:rsidRPr="00E042D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5</w:t>
            </w:r>
          </w:p>
        </w:tc>
        <w:tc>
          <w:tcPr>
            <w:tcW w:w="291" w:type="dxa"/>
          </w:tcPr>
          <w:p w14:paraId="34E48530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7B9B9A06" w14:textId="43B293FF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027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a</w:t>
            </w:r>
          </w:p>
        </w:tc>
        <w:tc>
          <w:tcPr>
            <w:tcW w:w="22" w:type="dxa"/>
          </w:tcPr>
          <w:p w14:paraId="1B70BFCF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14:paraId="12B0C94C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217FF8D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ASA-classification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B3ACE6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FCC3E0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F35DC9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91" w:type="dxa"/>
          </w:tcPr>
          <w:p w14:paraId="1425E3D4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2261DA10" w14:textId="69163616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467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b</w:t>
            </w:r>
          </w:p>
        </w:tc>
        <w:tc>
          <w:tcPr>
            <w:tcW w:w="22" w:type="dxa"/>
          </w:tcPr>
          <w:p w14:paraId="1EF75CD3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14:paraId="76BB9AA7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271665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ASA I 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n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92D37F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 0 (0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86874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 (0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5C289F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 (0%)</w:t>
            </w:r>
          </w:p>
        </w:tc>
        <w:tc>
          <w:tcPr>
            <w:tcW w:w="291" w:type="dxa"/>
          </w:tcPr>
          <w:p w14:paraId="305B1D28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</w:tcPr>
          <w:p w14:paraId="358F269E" w14:textId="20C13D58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</w:tcPr>
          <w:p w14:paraId="4FC9407B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14:paraId="244531CB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28EF0F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ASA II 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n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67C5A0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6 (9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15674A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7 (7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284565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 (10%)</w:t>
            </w:r>
          </w:p>
        </w:tc>
        <w:tc>
          <w:tcPr>
            <w:tcW w:w="291" w:type="dxa"/>
          </w:tcPr>
          <w:p w14:paraId="7A06F10D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</w:tcPr>
          <w:p w14:paraId="42FB006B" w14:textId="631D670B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</w:tcPr>
          <w:p w14:paraId="324BE2B6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14:paraId="63E982D9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93EBC7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ASA III 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n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C8D927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56 (82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3F9F48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63 (83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CE7F92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3 (82%)</w:t>
            </w:r>
          </w:p>
        </w:tc>
        <w:tc>
          <w:tcPr>
            <w:tcW w:w="291" w:type="dxa"/>
          </w:tcPr>
          <w:p w14:paraId="72A53ECB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</w:tcPr>
          <w:p w14:paraId="0E00EBF8" w14:textId="47E9E28E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</w:tcPr>
          <w:p w14:paraId="54693A2C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14:paraId="007D3297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4DA902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ASA IV 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n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5973F7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6 (9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C29417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 (10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B7E329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7 (8%)</w:t>
            </w:r>
          </w:p>
        </w:tc>
        <w:tc>
          <w:tcPr>
            <w:tcW w:w="291" w:type="dxa"/>
          </w:tcPr>
          <w:p w14:paraId="28CEF32F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</w:tcPr>
          <w:p w14:paraId="58928D8F" w14:textId="551885B9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</w:tcPr>
          <w:p w14:paraId="094D95EC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14:paraId="35230DFC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0A72A4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Comorbidity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DCE8BA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D90323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5A07D7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91" w:type="dxa"/>
          </w:tcPr>
          <w:p w14:paraId="1167410A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</w:tcPr>
          <w:p w14:paraId="6AEBB0CC" w14:textId="647C58CB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</w:tcPr>
          <w:p w14:paraId="6EEA7F50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14:paraId="02EABDE8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DC4202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Hypertension 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n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DD08D0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4 (50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A7F558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5 (57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7C0C61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9 (45%)</w:t>
            </w:r>
          </w:p>
        </w:tc>
        <w:tc>
          <w:tcPr>
            <w:tcW w:w="291" w:type="dxa"/>
          </w:tcPr>
          <w:p w14:paraId="128FD176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11F3D629" w14:textId="7618054A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105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b</w:t>
            </w:r>
          </w:p>
        </w:tc>
        <w:tc>
          <w:tcPr>
            <w:tcW w:w="22" w:type="dxa"/>
          </w:tcPr>
          <w:p w14:paraId="526B8C1B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14:paraId="52BE6DA6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2841572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Medication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3777AE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F720B5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AE6B10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91" w:type="dxa"/>
          </w:tcPr>
          <w:p w14:paraId="7D7FE16C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</w:tcPr>
          <w:p w14:paraId="4F4E1E34" w14:textId="7CAFC0AF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</w:tcPr>
          <w:p w14:paraId="02E97F1F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14:paraId="45AB35D9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816BA5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Antihypertensive drugs 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n)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 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0B90D3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54 (82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BFE078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68 (86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133223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86 (79%)</w:t>
            </w:r>
          </w:p>
        </w:tc>
        <w:tc>
          <w:tcPr>
            <w:tcW w:w="291" w:type="dxa"/>
          </w:tcPr>
          <w:p w14:paraId="625BEA89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3B773AB0" w14:textId="2483763E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285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b</w:t>
            </w:r>
          </w:p>
        </w:tc>
        <w:tc>
          <w:tcPr>
            <w:tcW w:w="22" w:type="dxa"/>
          </w:tcPr>
          <w:p w14:paraId="681340D6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14:paraId="36514618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3D9315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Preoperative benzodiazepine 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n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4070E2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88 (47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37694B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38 (48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CF17E6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50 (46%)</w:t>
            </w:r>
          </w:p>
        </w:tc>
        <w:tc>
          <w:tcPr>
            <w:tcW w:w="291" w:type="dxa"/>
          </w:tcPr>
          <w:p w14:paraId="68BD0027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43D48821" w14:textId="59AD4F03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877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b</w:t>
            </w:r>
          </w:p>
        </w:tc>
        <w:tc>
          <w:tcPr>
            <w:tcW w:w="22" w:type="dxa"/>
          </w:tcPr>
          <w:p w14:paraId="4B772EF5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14:paraId="78DAE3E4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6FADF6F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Baseline mean brachial NIBP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5A8190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293BCB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E7A359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91" w:type="dxa"/>
          </w:tcPr>
          <w:p w14:paraId="063C8830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</w:tcPr>
          <w:p w14:paraId="01728DEA" w14:textId="2CDF1BDC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</w:tcPr>
          <w:p w14:paraId="22BAF1CC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14:paraId="09CB89F3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65A3CC" w14:textId="77777777" w:rsidR="00143B1B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Holding 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mmHg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496BA6" w14:textId="699F5112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94 </w:t>
            </w:r>
            <w:r w:rsidRPr="00E042D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B3B564" w14:textId="2479B25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90 </w:t>
            </w:r>
            <w:r w:rsidRPr="00E042D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42AFBE" w14:textId="1473C0F6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98 </w:t>
            </w:r>
            <w:r w:rsidRPr="00E042D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5</w:t>
            </w:r>
          </w:p>
        </w:tc>
        <w:tc>
          <w:tcPr>
            <w:tcW w:w="29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4E11DD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F5CF3E0" w14:textId="3DE6F4E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&lt;0.001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a</w:t>
            </w:r>
          </w:p>
        </w:tc>
        <w:tc>
          <w:tcPr>
            <w:tcW w:w="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04A8C5" w14:textId="77777777" w:rsidR="00143B1B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143B1B" w:rsidRPr="00E86DD2" w14:paraId="7545351F" w14:textId="77777777" w:rsidTr="00E86DD2">
        <w:tc>
          <w:tcPr>
            <w:tcW w:w="20" w:type="dxa"/>
          </w:tcPr>
          <w:p w14:paraId="4B94F95F" w14:textId="77777777" w:rsidR="00143B1B" w:rsidRDefault="00143B1B" w:rsidP="00E86DD2">
            <w:pPr>
              <w:spacing w:after="0" w:line="360" w:lineRule="auto"/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7636" w:type="dxa"/>
            <w:gridSpan w:val="10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077F6D5" w14:textId="07A8F6DB" w:rsidR="00143B1B" w:rsidRDefault="00143B1B" w:rsidP="005608F4">
            <w:pPr>
              <w:spacing w:after="0" w:line="276" w:lineRule="auto"/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Baseline characteristics and comparison between subgroups with and without the occurrence of post-induction hypotension.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Post-induction hypotension was defined as mean arterial pressure below 65 mmHg for at least 60s. Groups were compared </w:t>
            </w:r>
            <w:proofErr w:type="gramStart"/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using  </w:t>
            </w:r>
            <w:proofErr w:type="spellStart"/>
            <w:r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  <w:lang w:val="en-GB"/>
              </w:rPr>
              <w:t>a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Student’s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t-test or </w:t>
            </w:r>
            <w:r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chi-squared test. NIBP, non-invasive blood </w:t>
            </w:r>
            <w:r w:rsidRPr="002B58BA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pressure.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 xml:space="preserve"> </w:t>
            </w:r>
            <w:r w:rsidRPr="002B58BA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Values are mea</w:t>
            </w:r>
            <w:r w:rsidRPr="001A1C1F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n ±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 xml:space="preserve"> </w:t>
            </w:r>
            <w:r w:rsidRPr="002B58BA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SD or number (%)</w:t>
            </w:r>
            <w:r w:rsidR="00095FA9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.</w:t>
            </w:r>
          </w:p>
        </w:tc>
      </w:tr>
    </w:tbl>
    <w:p w14:paraId="7B13EE1A" w14:textId="77777777" w:rsidR="00916D5D" w:rsidRDefault="00916D5D" w:rsidP="00916D5D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</w:pPr>
    </w:p>
    <w:p w14:paraId="46A267C9" w14:textId="77777777" w:rsidR="00916D5D" w:rsidRDefault="00916D5D" w:rsidP="00916D5D">
      <w:pPr>
        <w:spacing w:after="0" w:line="240" w:lineRule="auto"/>
        <w:rPr>
          <w:rFonts w:ascii="Arial" w:hAnsi="Arial" w:cs="Arial"/>
          <w:lang w:val="en-GB"/>
        </w:rPr>
      </w:pPr>
    </w:p>
    <w:p w14:paraId="5F746C19" w14:textId="77777777" w:rsidR="00916D5D" w:rsidRDefault="00916D5D" w:rsidP="00916D5D">
      <w:pPr>
        <w:spacing w:line="360" w:lineRule="auto"/>
        <w:rPr>
          <w:rFonts w:ascii="Arial" w:hAnsi="Arial" w:cs="Arial"/>
          <w:lang w:val="en-GB"/>
        </w:rPr>
      </w:pPr>
    </w:p>
    <w:p w14:paraId="1063F25F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6555E094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2A958534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4523E3E6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0CEAB763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238A19B9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04099000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7DE5EF8B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79239364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64DA52BF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26A54720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2DA65305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60CBA9BA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041C8BF6" w14:textId="1410C1AA" w:rsidR="00D92A8B" w:rsidRPr="00287BAC" w:rsidRDefault="00D92A8B" w:rsidP="00287BAC">
      <w:pPr>
        <w:spacing w:after="0" w:line="240" w:lineRule="auto"/>
        <w:rPr>
          <w:lang w:val="en-US"/>
        </w:rPr>
      </w:pPr>
    </w:p>
    <w:sectPr w:rsidR="00D92A8B" w:rsidRPr="00287B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6A01F0"/>
    <w:multiLevelType w:val="hybridMultilevel"/>
    <w:tmpl w:val="67E8BD00"/>
    <w:lvl w:ilvl="0" w:tplc="1BCE2E0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9185AD6"/>
    <w:multiLevelType w:val="hybridMultilevel"/>
    <w:tmpl w:val="053045F8"/>
    <w:lvl w:ilvl="0" w:tplc="A81264B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6"/>
  </w:num>
  <w:num w:numId="6">
    <w:abstractNumId w:val="2"/>
  </w:num>
  <w:num w:numId="7">
    <w:abstractNumId w:val="1"/>
  </w:num>
  <w:num w:numId="8">
    <w:abstractNumId w:val="3"/>
  </w:num>
  <w:num w:numId="9">
    <w:abstractNumId w:val="4"/>
  </w:num>
  <w:num w:numId="10">
    <w:abstractNumId w:val="3"/>
  </w:num>
  <w:num w:numId="11">
    <w:abstractNumId w:val="3"/>
  </w:num>
  <w:num w:numId="12">
    <w:abstractNumId w:val="4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6"/>
  </w:num>
  <w:num w:numId="18">
    <w:abstractNumId w:val="1"/>
  </w:num>
  <w:num w:numId="19">
    <w:abstractNumId w:val="3"/>
  </w:num>
  <w:num w:numId="20">
    <w:abstractNumId w:val="4"/>
  </w:num>
  <w:num w:numId="21">
    <w:abstractNumId w:val="3"/>
  </w:num>
  <w:num w:numId="22">
    <w:abstractNumId w:val="3"/>
  </w:num>
  <w:num w:numId="23">
    <w:abstractNumId w:val="4"/>
  </w:num>
  <w:num w:numId="24">
    <w:abstractNumId w:val="4"/>
  </w:num>
  <w:num w:numId="25">
    <w:abstractNumId w:val="2"/>
  </w:num>
  <w:num w:numId="26">
    <w:abstractNumId w:val="2"/>
  </w:num>
  <w:num w:numId="27">
    <w:abstractNumId w:val="2"/>
  </w:num>
  <w:num w:numId="28">
    <w:abstractNumId w:val="6"/>
  </w:num>
  <w:num w:numId="29">
    <w:abstractNumId w:val="2"/>
  </w:num>
  <w:num w:numId="30">
    <w:abstractNumId w:val="2"/>
  </w:num>
  <w:num w:numId="31">
    <w:abstractNumId w:val="6"/>
  </w:num>
  <w:num w:numId="32">
    <w:abstractNumId w:val="2"/>
  </w:num>
  <w:num w:numId="33">
    <w:abstractNumId w:val="2"/>
  </w:num>
  <w:num w:numId="34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5"/>
  </w:num>
  <w:num w:numId="40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57"/>
    <w:rsid w:val="00000A77"/>
    <w:rsid w:val="00001D11"/>
    <w:rsid w:val="000042ED"/>
    <w:rsid w:val="000204F5"/>
    <w:rsid w:val="000228ED"/>
    <w:rsid w:val="00023AD2"/>
    <w:rsid w:val="00024416"/>
    <w:rsid w:val="000257E8"/>
    <w:rsid w:val="00027CF0"/>
    <w:rsid w:val="00032AAC"/>
    <w:rsid w:val="000351FB"/>
    <w:rsid w:val="00046BB7"/>
    <w:rsid w:val="000477E0"/>
    <w:rsid w:val="0005004E"/>
    <w:rsid w:val="0005056C"/>
    <w:rsid w:val="00061708"/>
    <w:rsid w:val="0006455A"/>
    <w:rsid w:val="00064FD0"/>
    <w:rsid w:val="000679A0"/>
    <w:rsid w:val="00071CB9"/>
    <w:rsid w:val="00071E2A"/>
    <w:rsid w:val="00075510"/>
    <w:rsid w:val="000808C0"/>
    <w:rsid w:val="00081DA5"/>
    <w:rsid w:val="00093ECB"/>
    <w:rsid w:val="00095FA9"/>
    <w:rsid w:val="000A7696"/>
    <w:rsid w:val="000B164E"/>
    <w:rsid w:val="000B1AFE"/>
    <w:rsid w:val="000C650C"/>
    <w:rsid w:val="000D0CA4"/>
    <w:rsid w:val="000E471D"/>
    <w:rsid w:val="000E5B86"/>
    <w:rsid w:val="00106558"/>
    <w:rsid w:val="00107A80"/>
    <w:rsid w:val="001171B5"/>
    <w:rsid w:val="00122FF2"/>
    <w:rsid w:val="00132AED"/>
    <w:rsid w:val="00132F9F"/>
    <w:rsid w:val="00143B1B"/>
    <w:rsid w:val="0015786C"/>
    <w:rsid w:val="00172EB1"/>
    <w:rsid w:val="001745FB"/>
    <w:rsid w:val="00177819"/>
    <w:rsid w:val="00181812"/>
    <w:rsid w:val="00183F69"/>
    <w:rsid w:val="00184617"/>
    <w:rsid w:val="00185B58"/>
    <w:rsid w:val="001974DD"/>
    <w:rsid w:val="00197D50"/>
    <w:rsid w:val="001A1AAA"/>
    <w:rsid w:val="001A1C1F"/>
    <w:rsid w:val="001A27CC"/>
    <w:rsid w:val="001A2B70"/>
    <w:rsid w:val="001A3E6D"/>
    <w:rsid w:val="001A71D9"/>
    <w:rsid w:val="001C382B"/>
    <w:rsid w:val="001D0305"/>
    <w:rsid w:val="001E78F8"/>
    <w:rsid w:val="002008A3"/>
    <w:rsid w:val="00203A69"/>
    <w:rsid w:val="00205980"/>
    <w:rsid w:val="00216FDF"/>
    <w:rsid w:val="00225B02"/>
    <w:rsid w:val="00250BBB"/>
    <w:rsid w:val="002512E1"/>
    <w:rsid w:val="002531AF"/>
    <w:rsid w:val="00255649"/>
    <w:rsid w:val="00256871"/>
    <w:rsid w:val="002736B3"/>
    <w:rsid w:val="00275579"/>
    <w:rsid w:val="00286A6E"/>
    <w:rsid w:val="00287BAC"/>
    <w:rsid w:val="002A0F9B"/>
    <w:rsid w:val="002B0801"/>
    <w:rsid w:val="002B0E91"/>
    <w:rsid w:val="002B58BA"/>
    <w:rsid w:val="002C2A81"/>
    <w:rsid w:val="002D483C"/>
    <w:rsid w:val="002D4EAC"/>
    <w:rsid w:val="002E1C23"/>
    <w:rsid w:val="002E2357"/>
    <w:rsid w:val="002F218D"/>
    <w:rsid w:val="002F257D"/>
    <w:rsid w:val="002F73C8"/>
    <w:rsid w:val="002F7C0F"/>
    <w:rsid w:val="0030059B"/>
    <w:rsid w:val="00307082"/>
    <w:rsid w:val="003153EE"/>
    <w:rsid w:val="00321D75"/>
    <w:rsid w:val="003274CE"/>
    <w:rsid w:val="00341A76"/>
    <w:rsid w:val="003453A9"/>
    <w:rsid w:val="003503E6"/>
    <w:rsid w:val="003508EA"/>
    <w:rsid w:val="00351CFE"/>
    <w:rsid w:val="003542B3"/>
    <w:rsid w:val="0036473B"/>
    <w:rsid w:val="0037473E"/>
    <w:rsid w:val="00380304"/>
    <w:rsid w:val="00380469"/>
    <w:rsid w:val="00382477"/>
    <w:rsid w:val="00394622"/>
    <w:rsid w:val="003A63D4"/>
    <w:rsid w:val="003C040B"/>
    <w:rsid w:val="003C06DF"/>
    <w:rsid w:val="003C3AE9"/>
    <w:rsid w:val="003C558D"/>
    <w:rsid w:val="003D29FD"/>
    <w:rsid w:val="003E31BC"/>
    <w:rsid w:val="003F0F73"/>
    <w:rsid w:val="003F5FB8"/>
    <w:rsid w:val="00400B33"/>
    <w:rsid w:val="00407A0A"/>
    <w:rsid w:val="00411470"/>
    <w:rsid w:val="0041241A"/>
    <w:rsid w:val="0042434D"/>
    <w:rsid w:val="00426954"/>
    <w:rsid w:val="004323B8"/>
    <w:rsid w:val="00434FE8"/>
    <w:rsid w:val="00452C87"/>
    <w:rsid w:val="004571E9"/>
    <w:rsid w:val="00460FCA"/>
    <w:rsid w:val="00462494"/>
    <w:rsid w:val="00472A55"/>
    <w:rsid w:val="00475BCB"/>
    <w:rsid w:val="00476272"/>
    <w:rsid w:val="004A613D"/>
    <w:rsid w:val="004B0B6E"/>
    <w:rsid w:val="004B1CD7"/>
    <w:rsid w:val="004B4C49"/>
    <w:rsid w:val="004B7994"/>
    <w:rsid w:val="004C0FE5"/>
    <w:rsid w:val="004C1CC4"/>
    <w:rsid w:val="004C231D"/>
    <w:rsid w:val="004C40FF"/>
    <w:rsid w:val="004D3FA2"/>
    <w:rsid w:val="004E10E2"/>
    <w:rsid w:val="004E37E3"/>
    <w:rsid w:val="004E4C75"/>
    <w:rsid w:val="004F2884"/>
    <w:rsid w:val="004F4687"/>
    <w:rsid w:val="005003F8"/>
    <w:rsid w:val="00501A4D"/>
    <w:rsid w:val="00502597"/>
    <w:rsid w:val="00505539"/>
    <w:rsid w:val="00506189"/>
    <w:rsid w:val="005113FA"/>
    <w:rsid w:val="00513BC0"/>
    <w:rsid w:val="005147C8"/>
    <w:rsid w:val="005172AA"/>
    <w:rsid w:val="0052221A"/>
    <w:rsid w:val="005278A0"/>
    <w:rsid w:val="005358AD"/>
    <w:rsid w:val="005425CE"/>
    <w:rsid w:val="00546FBA"/>
    <w:rsid w:val="00551098"/>
    <w:rsid w:val="00551218"/>
    <w:rsid w:val="005540D5"/>
    <w:rsid w:val="005608F4"/>
    <w:rsid w:val="0056276B"/>
    <w:rsid w:val="00566F3A"/>
    <w:rsid w:val="00575905"/>
    <w:rsid w:val="00576BB6"/>
    <w:rsid w:val="005831F9"/>
    <w:rsid w:val="005A257D"/>
    <w:rsid w:val="005A3B6C"/>
    <w:rsid w:val="005A5EDA"/>
    <w:rsid w:val="005B2AF3"/>
    <w:rsid w:val="005B58DF"/>
    <w:rsid w:val="005C3C11"/>
    <w:rsid w:val="005C4804"/>
    <w:rsid w:val="005D2597"/>
    <w:rsid w:val="005D785C"/>
    <w:rsid w:val="005D7917"/>
    <w:rsid w:val="005E0663"/>
    <w:rsid w:val="005E4B36"/>
    <w:rsid w:val="00604B68"/>
    <w:rsid w:val="00610513"/>
    <w:rsid w:val="00622830"/>
    <w:rsid w:val="00627257"/>
    <w:rsid w:val="00627CA9"/>
    <w:rsid w:val="00631DDA"/>
    <w:rsid w:val="00641A15"/>
    <w:rsid w:val="0064236F"/>
    <w:rsid w:val="00642F2E"/>
    <w:rsid w:val="00647C13"/>
    <w:rsid w:val="006528C0"/>
    <w:rsid w:val="00667D02"/>
    <w:rsid w:val="00670B5C"/>
    <w:rsid w:val="00671FFE"/>
    <w:rsid w:val="00675225"/>
    <w:rsid w:val="00690A5E"/>
    <w:rsid w:val="00694042"/>
    <w:rsid w:val="006A0474"/>
    <w:rsid w:val="006A7C9D"/>
    <w:rsid w:val="006B2157"/>
    <w:rsid w:val="006C51CD"/>
    <w:rsid w:val="006C6A21"/>
    <w:rsid w:val="006D35A2"/>
    <w:rsid w:val="006E106A"/>
    <w:rsid w:val="006E1286"/>
    <w:rsid w:val="006E2045"/>
    <w:rsid w:val="006E3DC1"/>
    <w:rsid w:val="007029C3"/>
    <w:rsid w:val="00713D8B"/>
    <w:rsid w:val="0071528C"/>
    <w:rsid w:val="007171BD"/>
    <w:rsid w:val="00721129"/>
    <w:rsid w:val="0072158E"/>
    <w:rsid w:val="00723F78"/>
    <w:rsid w:val="0072524F"/>
    <w:rsid w:val="00726A55"/>
    <w:rsid w:val="00735968"/>
    <w:rsid w:val="00765CF0"/>
    <w:rsid w:val="007678F8"/>
    <w:rsid w:val="00772252"/>
    <w:rsid w:val="0077270E"/>
    <w:rsid w:val="007770DC"/>
    <w:rsid w:val="00783F1E"/>
    <w:rsid w:val="00791E18"/>
    <w:rsid w:val="007943C0"/>
    <w:rsid w:val="007B361B"/>
    <w:rsid w:val="007C257C"/>
    <w:rsid w:val="007D0955"/>
    <w:rsid w:val="007D1FAD"/>
    <w:rsid w:val="007D3D7B"/>
    <w:rsid w:val="007D78AF"/>
    <w:rsid w:val="007E49D3"/>
    <w:rsid w:val="00803CF8"/>
    <w:rsid w:val="00812312"/>
    <w:rsid w:val="00813FF1"/>
    <w:rsid w:val="00815031"/>
    <w:rsid w:val="00816407"/>
    <w:rsid w:val="00821D64"/>
    <w:rsid w:val="00827346"/>
    <w:rsid w:val="00840A00"/>
    <w:rsid w:val="00841AA3"/>
    <w:rsid w:val="00841E65"/>
    <w:rsid w:val="00842D92"/>
    <w:rsid w:val="008457B6"/>
    <w:rsid w:val="008554EE"/>
    <w:rsid w:val="00856332"/>
    <w:rsid w:val="008633FF"/>
    <w:rsid w:val="008642F1"/>
    <w:rsid w:val="0086540E"/>
    <w:rsid w:val="00867B2A"/>
    <w:rsid w:val="00874DAD"/>
    <w:rsid w:val="00880AEC"/>
    <w:rsid w:val="00890927"/>
    <w:rsid w:val="00892E54"/>
    <w:rsid w:val="00893776"/>
    <w:rsid w:val="008970AE"/>
    <w:rsid w:val="0089732E"/>
    <w:rsid w:val="008A777E"/>
    <w:rsid w:val="008B1D8A"/>
    <w:rsid w:val="008B5535"/>
    <w:rsid w:val="008C0102"/>
    <w:rsid w:val="008C0268"/>
    <w:rsid w:val="008D23BE"/>
    <w:rsid w:val="008E2CED"/>
    <w:rsid w:val="00904AB8"/>
    <w:rsid w:val="00915C38"/>
    <w:rsid w:val="00915DE5"/>
    <w:rsid w:val="00916D5D"/>
    <w:rsid w:val="00927CF6"/>
    <w:rsid w:val="009422ED"/>
    <w:rsid w:val="00944185"/>
    <w:rsid w:val="00945399"/>
    <w:rsid w:val="00946C7A"/>
    <w:rsid w:val="00972FC1"/>
    <w:rsid w:val="009741CD"/>
    <w:rsid w:val="0098043D"/>
    <w:rsid w:val="00994E46"/>
    <w:rsid w:val="009A4FCC"/>
    <w:rsid w:val="009A5156"/>
    <w:rsid w:val="009A6BF5"/>
    <w:rsid w:val="009A6DF2"/>
    <w:rsid w:val="009A7EE3"/>
    <w:rsid w:val="009B0350"/>
    <w:rsid w:val="009B60D0"/>
    <w:rsid w:val="009C272F"/>
    <w:rsid w:val="009C2A03"/>
    <w:rsid w:val="009C2C33"/>
    <w:rsid w:val="009C314F"/>
    <w:rsid w:val="009C3902"/>
    <w:rsid w:val="009E15F0"/>
    <w:rsid w:val="009E2404"/>
    <w:rsid w:val="009F0E66"/>
    <w:rsid w:val="009F539D"/>
    <w:rsid w:val="00A015EF"/>
    <w:rsid w:val="00A04BFE"/>
    <w:rsid w:val="00A065EA"/>
    <w:rsid w:val="00A06771"/>
    <w:rsid w:val="00A07E38"/>
    <w:rsid w:val="00A205DA"/>
    <w:rsid w:val="00A20E2D"/>
    <w:rsid w:val="00A33215"/>
    <w:rsid w:val="00A35579"/>
    <w:rsid w:val="00A56B06"/>
    <w:rsid w:val="00A6044F"/>
    <w:rsid w:val="00A624C2"/>
    <w:rsid w:val="00A66F38"/>
    <w:rsid w:val="00A67B89"/>
    <w:rsid w:val="00A71355"/>
    <w:rsid w:val="00A72506"/>
    <w:rsid w:val="00A77A37"/>
    <w:rsid w:val="00A93BB8"/>
    <w:rsid w:val="00AA051C"/>
    <w:rsid w:val="00AA3B73"/>
    <w:rsid w:val="00AA4E65"/>
    <w:rsid w:val="00AB7716"/>
    <w:rsid w:val="00AC0C23"/>
    <w:rsid w:val="00AC1D7D"/>
    <w:rsid w:val="00AD0D17"/>
    <w:rsid w:val="00AD3036"/>
    <w:rsid w:val="00AE2B77"/>
    <w:rsid w:val="00AF05DE"/>
    <w:rsid w:val="00B02D2F"/>
    <w:rsid w:val="00B05D98"/>
    <w:rsid w:val="00B126A0"/>
    <w:rsid w:val="00B168C4"/>
    <w:rsid w:val="00B237E1"/>
    <w:rsid w:val="00B25AD6"/>
    <w:rsid w:val="00B26635"/>
    <w:rsid w:val="00B3194E"/>
    <w:rsid w:val="00B417E0"/>
    <w:rsid w:val="00B42813"/>
    <w:rsid w:val="00B47757"/>
    <w:rsid w:val="00B642A0"/>
    <w:rsid w:val="00B700AB"/>
    <w:rsid w:val="00B72022"/>
    <w:rsid w:val="00B751FB"/>
    <w:rsid w:val="00B75EC3"/>
    <w:rsid w:val="00B862B2"/>
    <w:rsid w:val="00B86586"/>
    <w:rsid w:val="00BA5EF9"/>
    <w:rsid w:val="00BB0BD6"/>
    <w:rsid w:val="00BB7A00"/>
    <w:rsid w:val="00BC6B94"/>
    <w:rsid w:val="00BC6FC5"/>
    <w:rsid w:val="00BD04D8"/>
    <w:rsid w:val="00BD36A0"/>
    <w:rsid w:val="00BD5DE7"/>
    <w:rsid w:val="00BE2A53"/>
    <w:rsid w:val="00BF2834"/>
    <w:rsid w:val="00C00305"/>
    <w:rsid w:val="00C0434E"/>
    <w:rsid w:val="00C2053C"/>
    <w:rsid w:val="00C22FBE"/>
    <w:rsid w:val="00C23A8A"/>
    <w:rsid w:val="00C262C6"/>
    <w:rsid w:val="00C26B2F"/>
    <w:rsid w:val="00C310C2"/>
    <w:rsid w:val="00C34165"/>
    <w:rsid w:val="00C34184"/>
    <w:rsid w:val="00C43F99"/>
    <w:rsid w:val="00C509BB"/>
    <w:rsid w:val="00C646EF"/>
    <w:rsid w:val="00C86238"/>
    <w:rsid w:val="00C863B4"/>
    <w:rsid w:val="00C87929"/>
    <w:rsid w:val="00CA68F4"/>
    <w:rsid w:val="00CB2B11"/>
    <w:rsid w:val="00CC18C6"/>
    <w:rsid w:val="00CD0184"/>
    <w:rsid w:val="00CD4FD4"/>
    <w:rsid w:val="00CE23F3"/>
    <w:rsid w:val="00CE3DD9"/>
    <w:rsid w:val="00CF0BFA"/>
    <w:rsid w:val="00D04950"/>
    <w:rsid w:val="00D221CD"/>
    <w:rsid w:val="00D4312D"/>
    <w:rsid w:val="00D54975"/>
    <w:rsid w:val="00D66FC4"/>
    <w:rsid w:val="00D80DED"/>
    <w:rsid w:val="00D82F57"/>
    <w:rsid w:val="00D92A8B"/>
    <w:rsid w:val="00DA6274"/>
    <w:rsid w:val="00DC1E8B"/>
    <w:rsid w:val="00DD063B"/>
    <w:rsid w:val="00DE4F6A"/>
    <w:rsid w:val="00DE55DB"/>
    <w:rsid w:val="00DE5DFD"/>
    <w:rsid w:val="00DF6498"/>
    <w:rsid w:val="00E042DE"/>
    <w:rsid w:val="00E1684F"/>
    <w:rsid w:val="00E354B3"/>
    <w:rsid w:val="00E35DF1"/>
    <w:rsid w:val="00E36449"/>
    <w:rsid w:val="00E366D2"/>
    <w:rsid w:val="00E416E8"/>
    <w:rsid w:val="00E4240C"/>
    <w:rsid w:val="00E54B0A"/>
    <w:rsid w:val="00E55BEF"/>
    <w:rsid w:val="00E60759"/>
    <w:rsid w:val="00E6270F"/>
    <w:rsid w:val="00E664B1"/>
    <w:rsid w:val="00E734D0"/>
    <w:rsid w:val="00E75C64"/>
    <w:rsid w:val="00E81712"/>
    <w:rsid w:val="00E82017"/>
    <w:rsid w:val="00E852DE"/>
    <w:rsid w:val="00E86DD2"/>
    <w:rsid w:val="00E913EF"/>
    <w:rsid w:val="00EA67A7"/>
    <w:rsid w:val="00EC78C8"/>
    <w:rsid w:val="00ED4AAF"/>
    <w:rsid w:val="00ED70CF"/>
    <w:rsid w:val="00EE3B88"/>
    <w:rsid w:val="00EE3D98"/>
    <w:rsid w:val="00EE4A65"/>
    <w:rsid w:val="00EE7124"/>
    <w:rsid w:val="00EF3BBB"/>
    <w:rsid w:val="00EF58FA"/>
    <w:rsid w:val="00EF6B78"/>
    <w:rsid w:val="00EF705A"/>
    <w:rsid w:val="00F00E1A"/>
    <w:rsid w:val="00F05586"/>
    <w:rsid w:val="00F06F8D"/>
    <w:rsid w:val="00F0777F"/>
    <w:rsid w:val="00F137F1"/>
    <w:rsid w:val="00F1736D"/>
    <w:rsid w:val="00F202F3"/>
    <w:rsid w:val="00F270C6"/>
    <w:rsid w:val="00F30EEC"/>
    <w:rsid w:val="00F3144B"/>
    <w:rsid w:val="00F57732"/>
    <w:rsid w:val="00F70012"/>
    <w:rsid w:val="00F7145D"/>
    <w:rsid w:val="00F71CF3"/>
    <w:rsid w:val="00F7435B"/>
    <w:rsid w:val="00F76ABE"/>
    <w:rsid w:val="00F922C1"/>
    <w:rsid w:val="00FB4D0F"/>
    <w:rsid w:val="00FD1FB3"/>
    <w:rsid w:val="00FD4F7D"/>
    <w:rsid w:val="00FE178B"/>
    <w:rsid w:val="00FE3414"/>
    <w:rsid w:val="00FE37DC"/>
    <w:rsid w:val="00FE66C9"/>
    <w:rsid w:val="00FF2385"/>
    <w:rsid w:val="00FF2D49"/>
    <w:rsid w:val="00FF732F"/>
    <w:rsid w:val="05798961"/>
    <w:rsid w:val="0B47937D"/>
    <w:rsid w:val="0E3F63CB"/>
    <w:rsid w:val="11228B75"/>
    <w:rsid w:val="15E68BCC"/>
    <w:rsid w:val="176C0835"/>
    <w:rsid w:val="17A6ED2C"/>
    <w:rsid w:val="1D96800C"/>
    <w:rsid w:val="204B53A8"/>
    <w:rsid w:val="25047E4C"/>
    <w:rsid w:val="27778941"/>
    <w:rsid w:val="285B2714"/>
    <w:rsid w:val="2D10A073"/>
    <w:rsid w:val="30B9A00F"/>
    <w:rsid w:val="34912826"/>
    <w:rsid w:val="35710E05"/>
    <w:rsid w:val="36851F77"/>
    <w:rsid w:val="3B21AB73"/>
    <w:rsid w:val="3D7D70D3"/>
    <w:rsid w:val="42494D81"/>
    <w:rsid w:val="45435FCA"/>
    <w:rsid w:val="4DBD98C5"/>
    <w:rsid w:val="4FA8F23C"/>
    <w:rsid w:val="5121E6FA"/>
    <w:rsid w:val="52F856A5"/>
    <w:rsid w:val="5974542C"/>
    <w:rsid w:val="64C0C89A"/>
    <w:rsid w:val="665CEBD1"/>
    <w:rsid w:val="66C36084"/>
    <w:rsid w:val="68AF1F80"/>
    <w:rsid w:val="7211E03E"/>
    <w:rsid w:val="72E7DBB1"/>
    <w:rsid w:val="78F53FA2"/>
    <w:rsid w:val="7A6A16BF"/>
    <w:rsid w:val="7E618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1BF8B"/>
  <w15:chartTrackingRefBased/>
  <w15:docId w15:val="{DF471916-D500-444A-AA17-5425F7D66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268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8C0268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C026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40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0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0D5"/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5540D5"/>
    <w:rPr>
      <w:rFonts w:asciiTheme="minorHAnsi" w:eastAsiaTheme="minorHAnsi" w:hAnsiTheme="minorHAnsi" w:cstheme="minorBid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CF0"/>
    <w:rPr>
      <w:rFonts w:asciiTheme="minorHAnsi" w:eastAsiaTheme="minorHAnsi" w:hAnsiTheme="minorHAnsi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DFBEE7D0E1624ABB915F741C394833" ma:contentTypeVersion="4" ma:contentTypeDescription="Een nieuw document maken." ma:contentTypeScope="" ma:versionID="0445a7e9cc9e532363ca2ee64ba86633">
  <xsd:schema xmlns:xsd="http://www.w3.org/2001/XMLSchema" xmlns:xs="http://www.w3.org/2001/XMLSchema" xmlns:p="http://schemas.microsoft.com/office/2006/metadata/properties" xmlns:ns2="a294e24a-6129-49d8-ae95-3b4bb37e30f2" targetNamespace="http://schemas.microsoft.com/office/2006/metadata/properties" ma:root="true" ma:fieldsID="d69532dee5cbcd58e9d5ebd15f8f07c9" ns2:_="">
    <xsd:import namespace="a294e24a-6129-49d8-ae95-3b4bb37e30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94e24a-6129-49d8-ae95-3b4bb37e30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8DCA52-0A6A-4ECC-A46D-145C86203B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94e24a-6129-49d8-ae95-3b4bb37e30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Y.K. (Yu)</dc:creator>
  <cp:keywords/>
  <dc:description/>
  <cp:lastModifiedBy>Arun Sharma</cp:lastModifiedBy>
  <cp:revision>2</cp:revision>
  <dcterms:created xsi:type="dcterms:W3CDTF">2026-01-29T06:21:00Z</dcterms:created>
  <dcterms:modified xsi:type="dcterms:W3CDTF">2026-01-29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DFBEE7D0E1624ABB915F741C394833</vt:lpwstr>
  </property>
</Properties>
</file>